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6F5774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70572735" wp14:editId="5A881C4E">
                <wp:simplePos x="0" y="0"/>
                <wp:positionH relativeFrom="column">
                  <wp:posOffset>-558165</wp:posOffset>
                </wp:positionH>
                <wp:positionV relativeFrom="paragraph">
                  <wp:posOffset>484505</wp:posOffset>
                </wp:positionV>
                <wp:extent cx="6648450" cy="5029200"/>
                <wp:effectExtent l="0" t="0" r="19050" b="19050"/>
                <wp:wrapSquare wrapText="bothSides"/>
                <wp:docPr id="1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5774" w:rsidRDefault="006F5774" w:rsidP="006F5774">
                            <w:pPr>
                              <w:pStyle w:val="Caption"/>
                            </w:pPr>
                            <w:r>
                              <w:t>Table S2</w:t>
                            </w:r>
                            <w:r w:rsidR="009214EE">
                              <w:t>8</w:t>
                            </w:r>
                            <w:bookmarkStart w:id="0" w:name="_GoBack"/>
                            <w:bookmarkEnd w:id="0"/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Hispanic Males Ages 8-85 for Trunk LMI.</w:t>
                            </w:r>
                          </w:p>
                          <w:tbl>
                            <w:tblPr>
                              <w:tblW w:w="9600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960"/>
                              <w:gridCol w:w="852"/>
                              <w:gridCol w:w="960"/>
                              <w:gridCol w:w="960"/>
                              <w:gridCol w:w="960"/>
                              <w:gridCol w:w="852"/>
                              <w:gridCol w:w="1032"/>
                              <w:gridCol w:w="1032"/>
                              <w:gridCol w:w="1032"/>
                            </w:tblGrid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0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82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39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4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239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79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1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48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28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80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96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6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7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2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0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91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32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5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8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0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0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4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52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94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3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89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6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1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64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971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7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7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79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9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8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38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726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1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5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69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50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83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183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4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5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19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4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75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09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450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9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0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560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30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2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44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798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0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81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6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498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30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60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948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6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7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0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63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2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69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.033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87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8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10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72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9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74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.076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6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16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7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778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54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76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.081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2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11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80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55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74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.058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0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4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4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12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79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53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69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.001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4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3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9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75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6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60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902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0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9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18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2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66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36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46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754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9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1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538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1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27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557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9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8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8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7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37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028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06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328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7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85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621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0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83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83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1.089</w:t>
                                  </w:r>
                                </w:p>
                              </w:tc>
                            </w:tr>
                            <w:tr w:rsidR="006F577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9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5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70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3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64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60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6F5774" w:rsidRPr="00D55095" w:rsidRDefault="006F577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855</w:t>
                                  </w:r>
                                </w:p>
                              </w:tc>
                            </w:tr>
                          </w:tbl>
                          <w:p w:rsidR="006F5774" w:rsidRDefault="006F5774" w:rsidP="006F577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3.95pt;margin-top:38.1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JawJgIAAFM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Q32Ll9RYpjG&#10;Jj2JIZAPMJAi8tNbX6Lbo0XHMOA1+qZavb0H/sMTA9uOmb24dQ76TrAG85vGl9nV0xHHR5C6/wIN&#10;hmGHAAloaJ2O5CEdBNGxT6dLb2IqHC8Xi9lyNkcTR9s8L1bY/RSDlc/PrfPhkwBNolBRh81P8Ox4&#10;70NMh5XPLjGaByWbnVQqKW5fb5UjR4aDskvfGf0PN2VIX9HVvJiPDLwCQsuAE6+krugyj1+Mw8rI&#10;20fTJDkwqUYZU1bmTGTkbmQxDPWAjpHdGpoTUupgnGzcRBQ6cL8o6XGqK+p/HpgTlKjPBtuyms5m&#10;cQ2SMpu/L1Bx15b62sIMR6iKBkpGcRvG1TlYJ/cdRhoHwcAttrKVieSXrM554+Qm7s9bFlfjWk9e&#10;L/+CzW8AAAD//wMAUEsDBBQABgAIAAAAIQA/J6Tc4AAAAAoBAAAPAAAAZHJzL2Rvd25yZXYueG1s&#10;TI9Bb4JAEIXvTfofNmPSS6OLmCJQBmNMm561vfS2wghEdhbYVbC/vttTPU7el/e+yTaTbsWVBtsY&#10;RlguAhDEhSkbrhC+Pt/nMQjrFJeqNUwIN7KwyR8fMpWWZuQ9XQ+uEr6EbaoQaue6VEpb1KSVXZiO&#10;2GcnM2jl/DlUshzU6Mt1K8MgiKRWDfuFWnW0q6k4Hy4awYxvN22oD8Ln7x/9sdv2+1PYIz7Npu0r&#10;CEeT+4fhT9+rQ+6djubCpRUtwjxeJx5FWEcrEB5IXpIliCNCHMUrkHkm71/IfwEAAP//AwBQSwEC&#10;LQAUAAYACAAAACEAtoM4kv4AAADhAQAAEwAAAAAAAAAAAAAAAAAAAAAAW0NvbnRlbnRfVHlwZXNd&#10;LnhtbFBLAQItABQABgAIAAAAIQA4/SH/1gAAAJQBAAALAAAAAAAAAAAAAAAAAC8BAABfcmVscy8u&#10;cmVsc1BLAQItABQABgAIAAAAIQB7yJawJgIAAFMEAAAOAAAAAAAAAAAAAAAAAC4CAABkcnMvZTJv&#10;RG9jLnhtbFBLAQItABQABgAIAAAAIQA/J6Tc4AAAAAoBAAAPAAAAAAAAAAAAAAAAAIAEAABkcnMv&#10;ZG93bnJldi54bWxQSwUGAAAAAAQABADzAAAAjQUAAAAA&#10;" o:allowoverlap="f" strokecolor="white">
                <v:textbox>
                  <w:txbxContent>
                    <w:p w:rsidR="006F5774" w:rsidRDefault="006F5774" w:rsidP="006F5774">
                      <w:pPr>
                        <w:pStyle w:val="Caption"/>
                      </w:pPr>
                      <w:r>
                        <w:t>Table S2</w:t>
                      </w:r>
                      <w:r w:rsidR="009214EE">
                        <w:t>8</w:t>
                      </w:r>
                      <w:bookmarkStart w:id="1" w:name="_GoBack"/>
                      <w:bookmarkEnd w:id="1"/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Hispanic Males Ages 8-85 for Trunk LMI.</w:t>
                      </w:r>
                    </w:p>
                    <w:tbl>
                      <w:tblPr>
                        <w:tblW w:w="9600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960"/>
                        <w:gridCol w:w="852"/>
                        <w:gridCol w:w="960"/>
                        <w:gridCol w:w="960"/>
                        <w:gridCol w:w="960"/>
                        <w:gridCol w:w="852"/>
                        <w:gridCol w:w="1032"/>
                        <w:gridCol w:w="1032"/>
                        <w:gridCol w:w="1032"/>
                      </w:tblGrid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0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82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39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4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239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79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14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48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28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80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96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696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77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26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01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91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32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50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87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09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02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46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52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94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3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89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62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11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641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971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7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7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79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92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8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380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726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1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2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57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691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50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830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183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4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5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198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40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759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094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450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9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0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560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30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20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446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798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0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81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6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498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30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604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948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6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7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07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631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22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697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.033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87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8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10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722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99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747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.076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6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16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78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778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540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761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.081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2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2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118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80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552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74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.058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0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4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4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125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799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530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69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.001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4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3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97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756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69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60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902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0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9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18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27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669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363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466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754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0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1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9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15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538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11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279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557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9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80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8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7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377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028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060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328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7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85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621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0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83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830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1.089</w:t>
                            </w:r>
                          </w:p>
                        </w:tc>
                      </w:tr>
                      <w:tr w:rsidR="006F577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9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5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2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70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3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644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60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6F5774" w:rsidRPr="00D55095" w:rsidRDefault="006F577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855</w:t>
                            </w:r>
                          </w:p>
                        </w:tc>
                      </w:tr>
                    </w:tbl>
                    <w:p w:rsidR="006F5774" w:rsidRDefault="006F5774" w:rsidP="006F5774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E7789"/>
    <w:rsid w:val="001F00CA"/>
    <w:rsid w:val="001F1421"/>
    <w:rsid w:val="002104E0"/>
    <w:rsid w:val="002106C2"/>
    <w:rsid w:val="00214346"/>
    <w:rsid w:val="002173DA"/>
    <w:rsid w:val="00265F7C"/>
    <w:rsid w:val="00292781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6F5774"/>
    <w:rsid w:val="007349A4"/>
    <w:rsid w:val="0074426C"/>
    <w:rsid w:val="007656BD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214EE"/>
    <w:rsid w:val="00961AA5"/>
    <w:rsid w:val="00973BE1"/>
    <w:rsid w:val="009764B2"/>
    <w:rsid w:val="009A2F09"/>
    <w:rsid w:val="009E2114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57DA1"/>
    <w:rsid w:val="00B67089"/>
    <w:rsid w:val="00B70261"/>
    <w:rsid w:val="00BD7CD1"/>
    <w:rsid w:val="00BF6342"/>
    <w:rsid w:val="00C515D7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A3EC5"/>
    <w:rsid w:val="00DC1869"/>
    <w:rsid w:val="00DC5934"/>
    <w:rsid w:val="00E17E50"/>
    <w:rsid w:val="00E5061B"/>
    <w:rsid w:val="00E61FE2"/>
    <w:rsid w:val="00EA710E"/>
    <w:rsid w:val="00EB7E07"/>
    <w:rsid w:val="00ED0772"/>
    <w:rsid w:val="00ED18DB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1:01:00Z</dcterms:created>
  <dcterms:modified xsi:type="dcterms:W3CDTF">2016-07-28T22:26:00Z</dcterms:modified>
</cp:coreProperties>
</file>